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76008" w14:textId="4648CD4F" w:rsidR="00B80E51" w:rsidRPr="000D3E08" w:rsidRDefault="00B80E51" w:rsidP="00550339">
      <w:pPr>
        <w:spacing w:before="240"/>
        <w:rPr>
          <w:rFonts w:ascii="Arial" w:hAnsi="Arial" w:cs="Arial"/>
          <w:b/>
          <w:sz w:val="22"/>
          <w:szCs w:val="18"/>
        </w:rPr>
      </w:pPr>
      <w:bookmarkStart w:id="0" w:name="_Hlk157939636"/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5859AE">
        <w:rPr>
          <w:rFonts w:ascii="Arial" w:hAnsi="Arial" w:cs="Arial"/>
          <w:b/>
          <w:bCs/>
          <w:sz w:val="22"/>
          <w:szCs w:val="18"/>
        </w:rPr>
        <w:t>1</w:t>
      </w:r>
      <w:r w:rsidR="00914FF7">
        <w:rPr>
          <w:rFonts w:ascii="Arial" w:hAnsi="Arial" w:cs="Arial"/>
          <w:b/>
          <w:bCs/>
          <w:sz w:val="22"/>
          <w:szCs w:val="18"/>
          <w:lang w:val="en-DE"/>
        </w:rPr>
        <w:t>4</w:t>
      </w:r>
      <w:r w:rsidR="008A20E7"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 w:rsidR="00C31BDC" w:rsidRPr="000D3E08">
        <w:rPr>
          <w:rFonts w:ascii="Arial" w:hAnsi="Arial" w:cs="Arial"/>
          <w:sz w:val="22"/>
          <w:szCs w:val="18"/>
        </w:rPr>
        <w:t>OLS models r</w:t>
      </w:r>
      <w:r w:rsidR="004A39C2" w:rsidRPr="000D3E08">
        <w:rPr>
          <w:rFonts w:ascii="Arial" w:hAnsi="Arial" w:cs="Arial"/>
          <w:sz w:val="22"/>
          <w:szCs w:val="18"/>
        </w:rPr>
        <w:t xml:space="preserve">egressing the (average) simulated reduction in </w:t>
      </w:r>
      <w:r w:rsidRPr="000D3E08">
        <w:rPr>
          <w:rFonts w:ascii="Arial" w:hAnsi="Arial" w:cs="Arial"/>
          <w:sz w:val="22"/>
          <w:szCs w:val="18"/>
        </w:rPr>
        <w:t>friendship segregation on school and country level predictors</w:t>
      </w:r>
      <w:r w:rsidR="004E6398" w:rsidRPr="000D3E08">
        <w:rPr>
          <w:rFonts w:ascii="Arial" w:hAnsi="Arial" w:cs="Arial"/>
          <w:sz w:val="22"/>
          <w:szCs w:val="18"/>
        </w:rPr>
        <w:t xml:space="preserve"> based on PISA data</w:t>
      </w:r>
    </w:p>
    <w:bookmarkEnd w:id="0"/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1"/>
        <w:gridCol w:w="1367"/>
        <w:gridCol w:w="1418"/>
        <w:gridCol w:w="1275"/>
        <w:gridCol w:w="1418"/>
      </w:tblGrid>
      <w:tr w:rsidR="00B80E51" w:rsidRPr="00D93710" w14:paraId="74C6C5FE" w14:textId="77777777" w:rsidTr="00EC5607">
        <w:trPr>
          <w:trHeight w:val="20"/>
        </w:trPr>
        <w:tc>
          <w:tcPr>
            <w:tcW w:w="331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C1B33" w14:textId="77777777" w:rsidR="00B80E51" w:rsidRPr="00F51C1B" w:rsidRDefault="00B80E51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5478" w:type="dxa"/>
            <w:gridSpan w:val="4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C5CF4" w14:textId="77777777" w:rsidR="00B80E51" w:rsidRPr="00F51C1B" w:rsidRDefault="00F95A0D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</w:t>
            </w:r>
            <w:r w:rsidR="00B80E51"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</w:tr>
      <w:tr w:rsidR="00B80E51" w:rsidRPr="008E1574" w14:paraId="37624ACC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9AD0" w14:textId="77777777" w:rsidR="00B80E51" w:rsidRPr="00F51C1B" w:rsidRDefault="00B80E51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C2A6" w14:textId="77777777" w:rsidR="00B80E51" w:rsidRPr="00F51C1B" w:rsidRDefault="00B80E51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</w:t>
            </w:r>
            <w:proofErr w:type="spellEnd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ackgrou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5723" w14:textId="77777777" w:rsidR="00B80E51" w:rsidRPr="00F51C1B" w:rsidRDefault="00B80E51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Educational </w:t>
            </w:r>
            <w:proofErr w:type="spellStart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backgrou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A4DE" w14:textId="77777777" w:rsidR="00B80E51" w:rsidRPr="00F51C1B" w:rsidRDefault="00B80E51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Country </w:t>
            </w:r>
            <w:proofErr w:type="spellStart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orig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B99B" w14:textId="77777777" w:rsidR="00B80E51" w:rsidRPr="00F51C1B" w:rsidRDefault="00B80E51" w:rsidP="00A7106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</w:tr>
      <w:tr w:rsidR="00B80E51" w:rsidRPr="008E1574" w14:paraId="0F1F3DCE" w14:textId="77777777" w:rsidTr="00640931">
        <w:trPr>
          <w:trHeight w:val="20"/>
        </w:trPr>
        <w:tc>
          <w:tcPr>
            <w:tcW w:w="878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45A1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</w:t>
            </w:r>
            <w:r w:rsidR="006E1DAA"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pendent variable</w:t>
            </w: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Reduction in </w:t>
            </w:r>
            <w:r w:rsidR="00DE621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ngroup shares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D170B8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n %-pts.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mpared to gender</w:t>
            </w:r>
            <w:r w:rsidR="00C31BD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alanced class placements</w:t>
            </w:r>
          </w:p>
          <w:p w14:paraId="2D68234E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Units of analysis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Schools</w:t>
            </w:r>
          </w:p>
        </w:tc>
      </w:tr>
      <w:tr w:rsidR="00686C96" w:rsidRPr="008E1574" w14:paraId="20902EB1" w14:textId="77777777" w:rsidTr="00640931">
        <w:trPr>
          <w:trHeight w:val="20"/>
        </w:trPr>
        <w:tc>
          <w:tcPr>
            <w:tcW w:w="33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2D7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tercept</w:t>
            </w:r>
            <w:proofErr w:type="spellEnd"/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520" w14:textId="2202401E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651***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905B" w14:textId="1A99C0BF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908***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3D5" w14:textId="4583240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4E0" w14:textId="41F3E678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528***</w:t>
            </w:r>
          </w:p>
        </w:tc>
      </w:tr>
      <w:tr w:rsidR="00686C96" w:rsidRPr="008E1574" w14:paraId="7E461388" w14:textId="77777777" w:rsidTr="007E6433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038E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54D3" w14:textId="7E44B396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EE42" w14:textId="21A0999F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805" w14:textId="04A2A89E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A93" w14:textId="6F9F8854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6.16)</w:t>
            </w:r>
          </w:p>
        </w:tc>
      </w:tr>
      <w:tr w:rsidR="00686C96" w:rsidRPr="008E1574" w14:paraId="4969DCD6" w14:textId="77777777" w:rsidTr="00692659">
        <w:trPr>
          <w:trHeight w:val="20"/>
        </w:trPr>
        <w:tc>
          <w:tcPr>
            <w:tcW w:w="3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B9B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School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iversit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53E" w14:textId="21DABC2E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.601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6DB" w14:textId="33C6C382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.594*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78CC" w14:textId="252D3172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744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10C3" w14:textId="7D649CFB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9.387***</w:t>
            </w:r>
          </w:p>
        </w:tc>
      </w:tr>
      <w:tr w:rsidR="00686C96" w:rsidRPr="008E1574" w14:paraId="4EBD0F22" w14:textId="77777777" w:rsidTr="00692659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9C8F7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BA06" w14:textId="1C6D89F1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8.5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2941" w14:textId="24879E9A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9.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A1D8" w14:textId="7903602B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9F6E" w14:textId="734CEE23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22.39)</w:t>
            </w:r>
          </w:p>
        </w:tc>
      </w:tr>
      <w:tr w:rsidR="00B80E51" w:rsidRPr="008E1574" w14:paraId="7EC17572" w14:textId="77777777" w:rsidTr="00692659">
        <w:trPr>
          <w:trHeight w:val="2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72D4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</w:t>
            </w:r>
            <w:r w:rsidR="00C347FC"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pendent variable</w:t>
            </w: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Average reduction in </w:t>
            </w:r>
            <w:r w:rsidR="00DE621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ngroup shares in </w:t>
            </w:r>
            <w:r w:rsidR="00AD5D99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%-pts.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mpared to gender</w:t>
            </w:r>
            <w:r w:rsidR="00C31BD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alanced class placements</w:t>
            </w:r>
          </w:p>
          <w:p w14:paraId="341402F0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Units of analysis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untries</w:t>
            </w:r>
          </w:p>
        </w:tc>
      </w:tr>
      <w:tr w:rsidR="00686C96" w:rsidRPr="008E1574" w14:paraId="323BCE2F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276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tercept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003" w14:textId="5FE70232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F015" w14:textId="4D50028D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29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29EC" w14:textId="475C1CCF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63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29D6" w14:textId="6916504D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232</w:t>
            </w:r>
          </w:p>
        </w:tc>
      </w:tr>
      <w:tr w:rsidR="00686C96" w:rsidRPr="008E1574" w14:paraId="63F471DA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B9F1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65D" w14:textId="42FD42CC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B007" w14:textId="3A4F8543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2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F89" w14:textId="11EB2B3B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2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DF0" w14:textId="6941A88E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1.14)</w:t>
            </w:r>
          </w:p>
        </w:tc>
      </w:tr>
      <w:tr w:rsidR="00686C96" w:rsidRPr="008E1574" w14:paraId="36F70043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717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etween</w:t>
            </w:r>
            <w:proofErr w:type="spellEnd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-school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egregatio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09B" w14:textId="02C389CD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9.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637" w14:textId="29373AF4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8.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26C1" w14:textId="3A45291F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933" w14:textId="71959712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16***</w:t>
            </w:r>
          </w:p>
        </w:tc>
      </w:tr>
      <w:tr w:rsidR="00686C96" w:rsidRPr="008E1574" w14:paraId="27DAE50A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FCD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D8F" w14:textId="08690F8A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8BC" w14:textId="488D3B93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6959" w14:textId="632D1C9E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45E3" w14:textId="771F52ED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5.45)</w:t>
            </w:r>
          </w:p>
        </w:tc>
      </w:tr>
      <w:tr w:rsidR="00686C96" w:rsidRPr="008E1574" w14:paraId="100EF1B5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6BA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Country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iversit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C18" w14:textId="057FE591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C58" w14:textId="2BCEC80E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.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DD4" w14:textId="6EA166DD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.64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A09" w14:textId="6DF79BA5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.265***</w:t>
            </w:r>
          </w:p>
        </w:tc>
      </w:tr>
      <w:tr w:rsidR="00686C96" w:rsidRPr="008E1574" w14:paraId="62FEDFF9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657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A2D" w14:textId="5B2C42E9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10A2" w14:textId="12679418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D9FC" w14:textId="3382F8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3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8F29" w14:textId="2D557823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5.02)</w:t>
            </w:r>
          </w:p>
        </w:tc>
      </w:tr>
      <w:tr w:rsidR="00686C96" w:rsidRPr="008E1574" w14:paraId="6F9D3EBD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499E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tween-school segregation x Country diversit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1D66" w14:textId="568590F6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23.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437" w14:textId="574B7020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.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ABC" w14:textId="59DF7430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2.18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F60" w14:textId="01341BAA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4.535***</w:t>
            </w:r>
          </w:p>
        </w:tc>
      </w:tr>
      <w:tr w:rsidR="00686C96" w:rsidRPr="008E1574" w14:paraId="0DE556AF" w14:textId="77777777" w:rsidTr="007E6433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C2D4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E0F" w14:textId="338583EF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0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F7C" w14:textId="7616D9E3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E11" w14:textId="700A08B2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5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A9BC" w14:textId="306422F3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8.99)</w:t>
            </w:r>
          </w:p>
        </w:tc>
      </w:tr>
      <w:tr w:rsidR="00686C96" w:rsidRPr="008E1574" w14:paraId="352A7EF3" w14:textId="77777777" w:rsidTr="0069265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2B2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categori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49635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323EE" w14:textId="5ED6FAF8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092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F89" w14:textId="1D85D3DA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036*</w:t>
            </w:r>
          </w:p>
        </w:tc>
      </w:tr>
      <w:tr w:rsidR="00686C96" w:rsidRPr="008E1574" w14:paraId="2F1561E3" w14:textId="77777777" w:rsidTr="0069265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50493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D3C23" w14:textId="77777777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90885" w14:textId="1E63E9AD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5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AF2F" w14:textId="2CBF7726" w:rsidR="00686C96" w:rsidRPr="00F51C1B" w:rsidRDefault="00686C96" w:rsidP="00686C9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86C9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2.57)</w:t>
            </w:r>
          </w:p>
        </w:tc>
      </w:tr>
      <w:tr w:rsidR="00B80E51" w:rsidRPr="008E1574" w14:paraId="0B814790" w14:textId="77777777" w:rsidTr="00692659">
        <w:trPr>
          <w:trHeight w:val="2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03B3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</w:t>
            </w:r>
            <w:r w:rsidR="00355E56"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pendent variable</w:t>
            </w: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Reduction in </w:t>
            </w:r>
            <w:r w:rsidR="00DE621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ngroup shares in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AD5D99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%-pts.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mpared to random class placements</w:t>
            </w:r>
          </w:p>
          <w:p w14:paraId="0BEFD9C0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Units of analysis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Schools</w:t>
            </w:r>
          </w:p>
        </w:tc>
      </w:tr>
      <w:tr w:rsidR="002746D5" w:rsidRPr="008E1574" w14:paraId="5B34680D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440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tercept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A24" w14:textId="5DC7229C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32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0B0" w14:textId="605E1D74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36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A249" w14:textId="3A1284CC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5E6" w14:textId="29897976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406***</w:t>
            </w:r>
          </w:p>
        </w:tc>
      </w:tr>
      <w:tr w:rsidR="002746D5" w:rsidRPr="008E1574" w14:paraId="422DAECB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B037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A44" w14:textId="5FC599A6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2397" w14:textId="4E76F95A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7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D3D" w14:textId="152DD303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F76C" w14:textId="480C65CB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4.63)</w:t>
            </w:r>
          </w:p>
        </w:tc>
      </w:tr>
      <w:tr w:rsidR="002746D5" w:rsidRPr="008E1574" w14:paraId="4BC0C270" w14:textId="77777777" w:rsidTr="00692659">
        <w:trPr>
          <w:trHeight w:val="20"/>
        </w:trPr>
        <w:tc>
          <w:tcPr>
            <w:tcW w:w="3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834D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School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iversit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DD7" w14:textId="781DF8E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641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EE76" w14:textId="05CA857E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7.957*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FA4A" w14:textId="727C046D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595***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F0E" w14:textId="3B9F87D9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9.042***</w:t>
            </w:r>
          </w:p>
        </w:tc>
      </w:tr>
      <w:tr w:rsidR="002746D5" w:rsidRPr="008E1574" w14:paraId="60EC3BFF" w14:textId="77777777" w:rsidTr="00692659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2153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3070" w14:textId="03AA7DE1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22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16DF" w14:textId="61F0488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7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04F37" w14:textId="664B4A1C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2.5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C188" w14:textId="190449E1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20.85)</w:t>
            </w:r>
          </w:p>
        </w:tc>
      </w:tr>
      <w:tr w:rsidR="00B80E51" w:rsidRPr="008E1574" w14:paraId="34471064" w14:textId="77777777" w:rsidTr="00692659">
        <w:trPr>
          <w:trHeight w:val="2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8B50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</w:t>
            </w:r>
            <w:r w:rsidR="006049AB"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ependent </w:t>
            </w: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</w:t>
            </w:r>
            <w:r w:rsidR="006049AB"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ariable</w:t>
            </w: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Average reduction in </w:t>
            </w:r>
            <w:r w:rsidR="00DE621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ngroup shares in</w:t>
            </w:r>
            <w:r w:rsidR="00DE6215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="00AD5D99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%-pts.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egregation compared to random class</w:t>
            </w:r>
            <w:r w:rsidR="006049AB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lacements</w:t>
            </w:r>
          </w:p>
          <w:p w14:paraId="18DB6890" w14:textId="77777777" w:rsidR="00B80E51" w:rsidRPr="00F51C1B" w:rsidRDefault="00B80E51" w:rsidP="00A71066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Units of analysis: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untries</w:t>
            </w:r>
          </w:p>
        </w:tc>
      </w:tr>
      <w:tr w:rsidR="002746D5" w:rsidRPr="008E1574" w14:paraId="08329415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906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tercept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639B" w14:textId="4CA95921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DC2A" w14:textId="35D85B03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77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390" w14:textId="4F5B8B22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3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0257" w14:textId="33F2F740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168</w:t>
            </w:r>
          </w:p>
        </w:tc>
      </w:tr>
      <w:tr w:rsidR="002746D5" w:rsidRPr="008E1574" w14:paraId="120F9EF7" w14:textId="77777777" w:rsidTr="007E6433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A041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10C" w14:textId="37FFD85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57C" w14:textId="4E9E29EE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3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8DB9" w14:textId="442287E3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41C" w14:textId="25DFE6C0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0.81)</w:t>
            </w:r>
          </w:p>
        </w:tc>
      </w:tr>
      <w:tr w:rsidR="002746D5" w:rsidRPr="008E1574" w14:paraId="5D5B5078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2692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etween</w:t>
            </w:r>
            <w:proofErr w:type="spellEnd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-school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egregatio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BC2" w14:textId="49285A8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0E5" w14:textId="42E0C00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8.8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3EEE" w14:textId="3120BCA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CDB" w14:textId="15DF28B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248***</w:t>
            </w:r>
          </w:p>
        </w:tc>
      </w:tr>
      <w:tr w:rsidR="002746D5" w:rsidRPr="008E1574" w14:paraId="4B8025B9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ED4E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776A" w14:textId="347E9842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28C" w14:textId="6956565F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435" w14:textId="1679C6FD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CCF" w14:textId="49AAC333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5.49)</w:t>
            </w:r>
          </w:p>
        </w:tc>
      </w:tr>
      <w:tr w:rsidR="002746D5" w:rsidRPr="008E1574" w14:paraId="2AB662F5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10B6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Country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iversity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C2C" w14:textId="657B241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DD1" w14:textId="514E5005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.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240" w14:textId="4E953E75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.66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5DAC" w14:textId="1BEE0648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.17***</w:t>
            </w:r>
          </w:p>
        </w:tc>
      </w:tr>
      <w:tr w:rsidR="002746D5" w:rsidRPr="008E1574" w14:paraId="0B71F43A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1D1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D56" w14:textId="12ABAA98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80FC" w14:textId="77DB7A0A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2E18" w14:textId="3D8AF4B3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3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3CB" w14:textId="51CA35E5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14.55)</w:t>
            </w:r>
          </w:p>
        </w:tc>
      </w:tr>
      <w:tr w:rsidR="002746D5" w:rsidRPr="008E1574" w14:paraId="67F8F49A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3C1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tween-school segregation x Country diversit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BCCF" w14:textId="097409B1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8.3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25CA" w14:textId="187B0BA6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B95B" w14:textId="52941ADA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2.9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C561" w14:textId="4ED01173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4.531***</w:t>
            </w:r>
          </w:p>
        </w:tc>
      </w:tr>
      <w:tr w:rsidR="002746D5" w:rsidRPr="008E1574" w14:paraId="35685F48" w14:textId="77777777" w:rsidTr="007E6433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9408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D9D0" w14:textId="1C4234BB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16A" w14:textId="655A01A9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0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829C" w14:textId="6CDB19FC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5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FDD" w14:textId="657B35E8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8.8)</w:t>
            </w:r>
          </w:p>
        </w:tc>
      </w:tr>
      <w:tr w:rsidR="002746D5" w:rsidRPr="008E1574" w14:paraId="3149B2EE" w14:textId="77777777" w:rsidTr="00640931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983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Number</w:t>
            </w:r>
            <w:proofErr w:type="spellEnd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ategorie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D96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F9C5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E079" w14:textId="36B270D4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09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6A2" w14:textId="5695D0C4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042**</w:t>
            </w:r>
          </w:p>
        </w:tc>
      </w:tr>
      <w:tr w:rsidR="002746D5" w:rsidRPr="008E1574" w14:paraId="09319F49" w14:textId="77777777" w:rsidTr="00EC5607">
        <w:trPr>
          <w:trHeight w:val="20"/>
        </w:trPr>
        <w:tc>
          <w:tcPr>
            <w:tcW w:w="33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1246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0204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0D39" w14:textId="7777777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1F45" w14:textId="0724D8FA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5.93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728E" w14:textId="67E738C7" w:rsidR="002746D5" w:rsidRPr="00F51C1B" w:rsidRDefault="002746D5" w:rsidP="002746D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746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-2.97)</w:t>
            </w:r>
          </w:p>
        </w:tc>
      </w:tr>
      <w:tr w:rsidR="00EC5607" w:rsidRPr="008E1574" w14:paraId="6FE11B7B" w14:textId="77777777" w:rsidTr="00EC5607">
        <w:trPr>
          <w:trHeight w:val="20"/>
        </w:trPr>
        <w:tc>
          <w:tcPr>
            <w:tcW w:w="8789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63FF" w14:textId="77777777" w:rsidR="00EC5607" w:rsidRPr="00F51C1B" w:rsidRDefault="00BF7B05" w:rsidP="006E18F1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-values in parentheses of OLS regressions</w:t>
            </w:r>
            <w:r w:rsidR="00AB47FC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. Models with schools as units of analysis have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luster robust standard errors</w:t>
            </w:r>
            <w:r w:rsidR="00AB47FC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ooled results over ten imputations using Rubin’s rules. ***p&lt;0.001 **p&lt;0.01 *p&lt;0.05. </w:t>
            </w:r>
            <w:r w:rsidR="00FB655A" w:rsidRPr="00F51C1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%-pts. = percentage points</w:t>
            </w:r>
          </w:p>
        </w:tc>
      </w:tr>
    </w:tbl>
    <w:p w14:paraId="41A04B85" w14:textId="377897A2" w:rsidR="009A7C37" w:rsidRPr="00F449C7" w:rsidRDefault="009A7C37" w:rsidP="00015ED4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3794E" w14:textId="77777777" w:rsidR="006347DF" w:rsidRDefault="006347DF">
      <w:r>
        <w:separator/>
      </w:r>
    </w:p>
  </w:endnote>
  <w:endnote w:type="continuationSeparator" w:id="0">
    <w:p w14:paraId="4224686A" w14:textId="77777777" w:rsidR="006347DF" w:rsidRDefault="00634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A6D83" w14:textId="77777777" w:rsidR="006347DF" w:rsidRDefault="006347DF">
      <w:r>
        <w:separator/>
      </w:r>
    </w:p>
  </w:footnote>
  <w:footnote w:type="continuationSeparator" w:id="0">
    <w:p w14:paraId="3C291E74" w14:textId="77777777" w:rsidR="006347DF" w:rsidRDefault="006347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ED4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3FDF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00A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1C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47DF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69F2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4FF7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550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2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4</cp:revision>
  <cp:lastPrinted>2024-02-16T22:01:00Z</cp:lastPrinted>
  <dcterms:created xsi:type="dcterms:W3CDTF">2022-07-06T16:08:00Z</dcterms:created>
  <dcterms:modified xsi:type="dcterms:W3CDTF">2025-12-01T13:29:00Z</dcterms:modified>
</cp:coreProperties>
</file>